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969"/>
        <w:gridCol w:w="3827"/>
      </w:tblGrid>
      <w:tr>
        <w:trPr>
          <w:trHeight w:val="310" w:hRule="atLeast"/>
        </w:trPr>
        <w:tc>
          <w:tcPr>
            <w:tcW w:w="949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upplementary Table 1. Sequences of primers used for qRT–PCR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Target gen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Forward (5' to 3'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Reverse (5' to 3'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IRP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CCCGGAGTGGTGGT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CGATCTGGACGCAGAG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D3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ACTTCCTCCTGTCCCTCATC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GACCGCTCCTTGACATAGTATTTG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F-1α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CAAATCAGCACCAAGC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GGGAAAGAACAAAACACG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M-1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GTGGTCTGTATTGTTGCCGAG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GGTTGTGGGTCTTGTAGTTGTG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GAL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GAATGCGGTCCAGAAAGAA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AGGATGGAAGTGACGTTGTAG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ystatin C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TAACTGTCCTTTCCACGACC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TCCAGGGCACGCTGTAGAT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β-actin (rat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CCAACCGTGAAAAGA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AGAGGCATACAGGGACA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IRP (human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CAGAGACTACTATAGCA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AACTGTCTCTGTAGGACC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D3 (human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GCCAAGCTACATGGTGGGA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CACTTCGTGTGGGTTCCTA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F-1α (human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TTAGAAAGCAGTTCCGCAAG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GTAGTGGTGGCATTAGCAGTAG</w:t>
            </w:r>
          </w:p>
        </w:tc>
      </w:tr>
      <w:tr>
        <w:trPr>
          <w:trHeight w:val="31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β-actin (human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AGAGGGAAATCGTGCGTGAC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AGAGGATGCGGCAGTGG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516"/>
        <w:gridCol w:w="1312"/>
        <w:gridCol w:w="1984"/>
        <w:gridCol w:w="1701"/>
      </w:tblGrid>
      <w:tr>
        <w:trPr>
          <w:trHeight w:val="320" w:hRule="atLeast"/>
        </w:trPr>
        <w:tc>
          <w:tcPr>
            <w:tcW w:w="1091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upplementary Table 2. Primary and secondary antibodies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Antibody</w:t>
            </w:r>
          </w:p>
        </w:tc>
        <w:tc>
          <w:tcPr>
            <w:tcW w:w="25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Vendor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atalog#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ilu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Applications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AIF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325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Apaf-1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Signaling Technolog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7G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Bax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325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use anti-Bcl-2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nta Cruz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-73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aspase 3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847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2000, 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leaved Caspase 3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Signaling Technolog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p1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use anti-Caspase 8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nta Cruz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-816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aspase 9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847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aspase 9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2020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IRP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918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CC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IRP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2465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IRP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teintech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209-2-A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F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Cytochrome c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Signaling Technolog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18C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FADD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teintech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906-1-A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use anti-HIF-1α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100, 1/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CC, IF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HIF-1α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794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500, 1/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CC, IF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p38 MAPK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Signaling Technolog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13E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phospho-p38 MAPK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Signaling Technology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3F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8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PHD3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847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2000, 1/250, 1/2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, ICC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RPA3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764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TGF-β1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2157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, 1/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, IHC-P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bbit anti-TRX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093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use anti-β-actin antibody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teintech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6009-1-I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1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at anti-mouse IgG H&amp;L (HRP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SGB-BIO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B-23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at anti-rabbit IgG H&amp;L (HRP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SGB-BIO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B-23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B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at anti-mouse IgG H&amp;L (HRP)(Alexa Fluor® 647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501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F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at anti-rabbit IgG H&amp;L (HRP)(Alexa Fluor® 488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cam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1500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0, 1/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F, ICC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at anti-rabbit IgG H&amp;L (HRP)</w:t>
            </w:r>
          </w:p>
        </w:tc>
        <w:tc>
          <w:tcPr>
            <w:tcW w:w="2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SGB-BIO</w:t>
            </w:r>
          </w:p>
        </w:tc>
        <w:tc>
          <w:tcPr>
            <w:tcW w:w="1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V-600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/5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HC-P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1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538"/>
        <w:gridCol w:w="1821"/>
        <w:gridCol w:w="1821"/>
        <w:gridCol w:w="1975"/>
        <w:gridCol w:w="966"/>
        <w:gridCol w:w="222"/>
        <w:gridCol w:w="17"/>
      </w:tblGrid>
      <w:tr>
        <w:trPr>
          <w:trHeight w:val="310" w:hRule="atLeast"/>
        </w:trPr>
        <w:tc>
          <w:tcPr>
            <w:tcW w:w="10149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upplementary Table 3.  Perioperative physiological index monitoring and blood-gas analysis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Time points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Sham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HCA</w:t>
            </w:r>
          </w:p>
        </w:tc>
        <w:tc>
          <w:tcPr>
            <w:tcW w:w="19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HCA+CIRP</w:t>
            </w:r>
            <w:r>
              <w:rPr>
                <w:b/>
                <w:bCs/>
                <w:kern w:val="0"/>
                <w:sz w:val="20"/>
                <w:vertAlign w:val="superscript"/>
              </w:rPr>
              <w:t>-/-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i/>
                <w:iCs/>
                <w:kern w:val="0"/>
                <w:sz w:val="20"/>
              </w:rPr>
              <w:t>P</w:t>
            </w:r>
            <w:r>
              <w:rPr>
                <w:b/>
                <w:bCs/>
                <w:kern w:val="0"/>
                <w:sz w:val="20"/>
              </w:rPr>
              <w:t xml:space="preserve">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P, mmHg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80 ± 11.1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20 ± 8.9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20 ± 9.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.60 ± 9.9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0.60 ± 5.5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8.20 ± 5.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6.20 ± 10.2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.80 ± 5.0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8.80 ± 3.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.40 ± 8.9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.60 ± 5.6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.80 ± 3.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1.00 ± 8.25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0.40 ± 4.83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.40 ± 3.9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R, bp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7.40 ± 24.4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4.60 ± 13.39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2.00 ± 10.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8.00 ± 13.0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8.60 ± 8.5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4.40 ± 6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0.80 ± 9.9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8.60 ± 8.59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.40 ± 5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6.00 ± 4.6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3.60 ± 13.4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.60 ± 15.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6.20 ± 6.80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0.20 ± 11.17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2.00 ± 17.3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b, g/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.20 ± 7.6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6.20 ± 5.8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.30 ± 7.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3.20 ± 6.8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8.80 ± 6.46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8.20 ± 5.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1.80 ± 6.9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6.20 ± 5.6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7.60 ± 4.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0.80 ± 6.2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5.40 ± 5.1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.80 ± 3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0.20 ± 6.5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0.40 ± 5.68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.00 ± 2.7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ct, %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.20 ± 2.5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.00 ± 2.65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.60 ± 2.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.00 ± 2.3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.20 ± 2.39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80 ± 1.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.60 ± 2.9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20 ± 1.1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.60 ± 2.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.40 ± 1.6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.60 ± 1.5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.00 ± 1.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.20 ± 1.6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.60 ± 1.95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.60 ± 1.5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0 ± 0.0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9 ± 0.0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8 ± 0.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4 ± 0.0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8 ± 0.0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7 ± 0.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5 ± 0.0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51 ± 0.0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51 ± 0.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8 ± 0.0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8 ± 0.0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6 ± 0.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2 ± 0.02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1 ± 0.03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4 ± 0.0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O</w:t>
            </w:r>
            <w:r>
              <w:rPr>
                <w:kern w:val="0"/>
                <w:sz w:val="20"/>
                <w:vertAlign w:val="subscript"/>
              </w:rPr>
              <w:t>2</w:t>
            </w:r>
            <w:r>
              <w:rPr>
                <w:kern w:val="0"/>
                <w:sz w:val="20"/>
              </w:rPr>
              <w:t>, mmHg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0.38 ± 27.3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9.98 ± 30.8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2.68 ± 26.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.26 ± 46.8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1.78 ± 30.1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5.02 ± 22.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8.22 ± 26.8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2.68 ± 10.96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6.98 ± 49.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2.86 ± 36.2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7.08 ± 18.6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4.14 ± 14.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7.08 ± 48.69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0.32 ± 13.22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8.40 ± 15.8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CO</w:t>
            </w:r>
            <w:r>
              <w:rPr>
                <w:kern w:val="0"/>
                <w:sz w:val="20"/>
                <w:vertAlign w:val="subscript"/>
              </w:rPr>
              <w:t>2</w:t>
            </w:r>
            <w:r>
              <w:rPr>
                <w:kern w:val="0"/>
                <w:sz w:val="20"/>
              </w:rPr>
              <w:t>, mmHg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.24 ± 5.1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.00 ± 3.1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.40 ± 3.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.32 ± 3.8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56 ± 4.16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52 ± 4.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.40 ± 5.2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.66 ± 4.0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.92 ± 4.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.06 ± 5.0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04 ± 5.7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.36 ± 5.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.66 ± 3.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.54 ± 4.60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90 ± 3.4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O</w:t>
            </w:r>
            <w:r>
              <w:rPr>
                <w:kern w:val="0"/>
                <w:sz w:val="20"/>
                <w:vertAlign w:val="subscript"/>
              </w:rPr>
              <w:t>2</w:t>
            </w:r>
            <w:r>
              <w:rPr>
                <w:kern w:val="0"/>
                <w:sz w:val="20"/>
              </w:rPr>
              <w:t>, mmHg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18 ± 0.6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8.62 ± 0.8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04 ± 0.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40 ± 0.3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08 ± 0.26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20 ± 0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22 ± 0.2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40 ± 0.5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26 ± 0.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34 ± 0.2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56 ± 0.2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64 ± 0.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12 ± 0.79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54 ± 0.11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62 ± 0.1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ac, mmol/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6 ± 0.4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 ± 0.5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 ± 0.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 ± 0.5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0 ± 0.5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8 ± 0.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 ± 0.4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2 ± 0.3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2 ± 0.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8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6 ± 0.3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60 ± 1.7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58 ± 2.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18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4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4 ± 0.29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04 ± 1.24</w:t>
            </w:r>
          </w:p>
        </w:tc>
        <w:tc>
          <w:tcPr>
            <w:tcW w:w="1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28 ± 1.91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9927" w:type="dxa"/>
            <w:gridSpan w:val="6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s are presented as mean ± standard deviation (SD). MAP, mean arterial pressure. HR, heart rate. Hb, hemoglobin. Hct, hematocrit. PaO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, partial arterial oxygen pressure. PaCO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, arterial partial pressure of carbon dioxide. SaO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, arterial oxygen saturation. Lac, lactic acid. T0, before CPB initiation; T1, 5 min after cooling; T2, 30 min after cooling; T3, 5 min after rewarming; T4, at the weaning of CPB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7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18"/>
              </w:rPr>
            </w:pPr>
            <w:r>
              <w:rPr>
                <w:rFonts w:eastAsia="Times New Roman"/>
                <w:kern w:val="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7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18"/>
              </w:rPr>
            </w:pPr>
            <w:r>
              <w:rPr>
                <w:rFonts w:eastAsia="Times New Roman"/>
                <w:kern w:val="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27" w:type="dxa"/>
            <w:gridSpan w:val="6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18"/>
              </w:rPr>
            </w:pPr>
            <w:r>
              <w:rPr>
                <w:rFonts w:eastAsia="Times New Roman"/>
                <w:kern w:val="0"/>
                <w:sz w:val="20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py Z</dc:creator>
  <dc:description/>
  <cp:keywords/>
  <dc:language>en-US</dc:language>
  <cp:lastModifiedBy>张 沛瑶</cp:lastModifiedBy>
  <dcterms:modified xsi:type="dcterms:W3CDTF">2023-02-12T14:2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